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CB31" w14:textId="29C5EF21" w:rsidR="00034C2C" w:rsidRPr="000F4F97" w:rsidRDefault="00C25954" w:rsidP="00034C2C">
      <w:ins w:id="0" w:author="Saranya Siva" w:date="2022-02-22T13:27:00Z">
        <w:r>
          <w:t xml:space="preserve">S10 </w:t>
        </w:r>
      </w:ins>
      <w:r w:rsidR="00034C2C" w:rsidRPr="000F4F97">
        <w:t>Table</w:t>
      </w:r>
      <w:del w:id="1" w:author="Saranya Siva" w:date="2022-02-22T13:28:00Z">
        <w:r w:rsidR="00034C2C" w:rsidRPr="000F4F97" w:rsidDel="00C25954">
          <w:delText xml:space="preserve"> </w:delText>
        </w:r>
        <w:r w:rsidR="00034C2C" w:rsidDel="00C25954">
          <w:delText>S</w:delText>
        </w:r>
        <w:r w:rsidR="00034C2C" w:rsidRPr="000F4F97" w:rsidDel="00C25954">
          <w:delText>10</w:delText>
        </w:r>
      </w:del>
      <w:r w:rsidR="00034C2C" w:rsidRPr="000F4F97">
        <w:t xml:space="preserve">. </w:t>
      </w:r>
      <w:r w:rsidR="00034C2C" w:rsidRPr="000F4F97">
        <w:rPr>
          <w:rFonts w:cs="Arial"/>
        </w:rPr>
        <w:t xml:space="preserve">The posterior mean values, error estimates, the 2.5 and 97.5 percentiles of the posterior distribution (CI), Rhat values and bulk and tail effective sample sizes </w:t>
      </w:r>
      <w:r w:rsidR="00034C2C">
        <w:rPr>
          <w:rFonts w:cs="Arial"/>
        </w:rPr>
        <w:t xml:space="preserve">(ESS) </w:t>
      </w:r>
      <w:r w:rsidR="00034C2C" w:rsidRPr="000F4F97">
        <w:rPr>
          <w:rFonts w:cs="Arial"/>
        </w:rPr>
        <w:t>for Model 3</w:t>
      </w:r>
      <w:r w:rsidR="00034C2C">
        <w:rPr>
          <w:rFonts w:cs="Arial"/>
        </w:rPr>
        <w:t xml:space="preserve"> – the effect of demographic parameters and respondent experience on “</w:t>
      </w:r>
      <w:r w:rsidR="00034C2C">
        <w:rPr>
          <w:rFonts w:cs="Arial"/>
          <w:i/>
          <w:iCs/>
        </w:rPr>
        <w:t>I d</w:t>
      </w:r>
      <w:r w:rsidR="00034C2C" w:rsidRPr="002B4D2F">
        <w:rPr>
          <w:rFonts w:cs="Arial"/>
          <w:i/>
          <w:iCs/>
        </w:rPr>
        <w:t>o not like the presence of stray dogs around my home or work</w:t>
      </w:r>
      <w:r w:rsidR="00034C2C">
        <w:rPr>
          <w:rFonts w:cs="Arial"/>
        </w:rPr>
        <w:t>”</w:t>
      </w:r>
      <w:r w:rsidR="00034C2C" w:rsidRPr="000F4F97">
        <w:rPr>
          <w:rFonts w:cs="Arial"/>
        </w:rPr>
        <w:t>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571"/>
        <w:gridCol w:w="2150"/>
        <w:gridCol w:w="1326"/>
        <w:gridCol w:w="1326"/>
        <w:gridCol w:w="975"/>
        <w:gridCol w:w="1729"/>
        <w:gridCol w:w="1624"/>
      </w:tblGrid>
      <w:tr w:rsidR="00034C2C" w:rsidRPr="00747924" w14:paraId="3E825974" w14:textId="77777777" w:rsidTr="00D932F0">
        <w:trPr>
          <w:trHeight w:val="387"/>
          <w:tblHeader/>
        </w:trPr>
        <w:tc>
          <w:tcPr>
            <w:tcW w:w="22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129016E" w14:textId="77777777" w:rsidR="00034C2C" w:rsidRPr="009805AC" w:rsidRDefault="00034C2C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D28785C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mean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9E1905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standard deviation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32B19E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D4BF99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C70D76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Rhat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C44E3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Bulk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BB8EE" w14:textId="77777777" w:rsidR="00034C2C" w:rsidRPr="009805AC" w:rsidRDefault="00034C2C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Tail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</w:tr>
      <w:tr w:rsidR="00034C2C" w:rsidRPr="00747924" w14:paraId="21743C82" w14:textId="77777777" w:rsidTr="00D932F0">
        <w:trPr>
          <w:trHeight w:val="387"/>
        </w:trPr>
        <w:tc>
          <w:tcPr>
            <w:tcW w:w="22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E8C90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1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3267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94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F8496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24AC8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97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FC05D9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92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915E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49D7A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049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E2C38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59</w:t>
            </w:r>
          </w:p>
        </w:tc>
      </w:tr>
      <w:tr w:rsidR="00034C2C" w:rsidRPr="00747924" w14:paraId="2A44E05E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2039F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1ADA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6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0813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9204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8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6FD0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513B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186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904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15274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21</w:t>
            </w:r>
          </w:p>
        </w:tc>
      </w:tr>
      <w:tr w:rsidR="00034C2C" w:rsidRPr="00747924" w14:paraId="20D7C9E1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040C7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3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1E8D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5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E2BB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FDA6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99F59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7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C039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089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89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C7C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34</w:t>
            </w:r>
          </w:p>
        </w:tc>
      </w:tr>
      <w:tr w:rsidR="00034C2C" w:rsidRPr="00747924" w14:paraId="4270E9D5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87337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Threshold 4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8BA7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3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6CEB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3ECDC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2933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1A1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040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29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373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616</w:t>
            </w:r>
          </w:p>
        </w:tc>
      </w:tr>
      <w:tr w:rsidR="00034C2C" w:rsidRPr="00747924" w14:paraId="284BCFAA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0C77AB5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Dog ownership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FBB1B8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0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vAlign w:val="center"/>
          </w:tcPr>
          <w:p w14:paraId="481D4AC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</w:tcPr>
          <w:p w14:paraId="26CB06E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</w:tcPr>
          <w:p w14:paraId="55D52F8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E8E075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59BB991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292.0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0CEE2D4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625.00</w:t>
            </w:r>
          </w:p>
        </w:tc>
      </w:tr>
      <w:tr w:rsidR="00034C2C" w:rsidRPr="00747924" w14:paraId="237F59C5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A828C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Gender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1F343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8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3D9E9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B79A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1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2652A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ECFC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D4B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752.0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5F0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63.00</w:t>
            </w:r>
          </w:p>
        </w:tc>
      </w:tr>
      <w:tr w:rsidR="00034C2C" w:rsidRPr="00747924" w14:paraId="6503E25E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39B14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Age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A81372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2E2B7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471D1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3414E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202F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521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894.0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E2BD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31.00</w:t>
            </w:r>
          </w:p>
        </w:tc>
      </w:tr>
      <w:tr w:rsidR="00034C2C" w:rsidRPr="00747924" w14:paraId="4E3D5048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00A23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Education statu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61C05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1C014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AB5F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D2EFFC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D860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C124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727.0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56C0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75.00</w:t>
            </w:r>
          </w:p>
        </w:tc>
      </w:tr>
      <w:tr w:rsidR="00034C2C" w:rsidRPr="00747924" w14:paraId="1919A97B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C5E8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Children in household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E106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7FEF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6CD80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8EC1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552B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311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924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12F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58</w:t>
            </w:r>
          </w:p>
        </w:tc>
      </w:tr>
      <w:tr w:rsidR="00034C2C" w:rsidRPr="00747924" w14:paraId="61E17D8D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785D0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Threatened by dogs on the street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543E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0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A7F0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843B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8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C01AD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3D7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BC32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10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AC6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515</w:t>
            </w:r>
          </w:p>
        </w:tc>
      </w:tr>
      <w:tr w:rsidR="00034C2C" w:rsidRPr="00747924" w14:paraId="00F3F576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626A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Been attacked by dogs on the street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E4E55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5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FD3D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ECB74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FEDC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9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579E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81E5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493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D690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58</w:t>
            </w:r>
          </w:p>
        </w:tc>
      </w:tr>
      <w:tr w:rsidR="00034C2C" w:rsidRPr="00747924" w14:paraId="13750999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C5B3F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 xml:space="preserve">Respondent or family members have been bitten by </w:t>
            </w: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lastRenderedPageBreak/>
              <w:t>dogs on the street in last 12 months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54D1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lastRenderedPageBreak/>
              <w:t>0.18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C640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5F1C6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B9309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9EDD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3AE8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518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E9C0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180</w:t>
            </w:r>
          </w:p>
        </w:tc>
      </w:tr>
      <w:tr w:rsidR="00034C2C" w:rsidRPr="00747924" w14:paraId="25ADC6E8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DDD85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Country1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27EDDE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7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D1A1F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FBAC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D41E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298E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1E1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88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AC6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792</w:t>
            </w:r>
          </w:p>
        </w:tc>
      </w:tr>
      <w:tr w:rsidR="00034C2C" w:rsidRPr="00747924" w14:paraId="7350685C" w14:textId="77777777" w:rsidTr="00D932F0">
        <w:trPr>
          <w:trHeight w:val="387"/>
        </w:trPr>
        <w:tc>
          <w:tcPr>
            <w:tcW w:w="225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6B483CE" w14:textId="77777777" w:rsidR="00034C2C" w:rsidRPr="00747924" w:rsidRDefault="00034C2C" w:rsidP="00D932F0">
            <w:pPr>
              <w:spacing w:line="240" w:lineRule="auto"/>
              <w:jc w:val="left"/>
              <w:rPr>
                <w:rFonts w:cs="Arial"/>
                <w:i/>
                <w:iCs/>
              </w:rPr>
            </w:pPr>
            <w:r w:rsidRPr="00747924">
              <w:rPr>
                <w:rFonts w:cs="Arial"/>
                <w:i/>
                <w:iCs/>
              </w:rPr>
              <w:t>Country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631414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3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AA28A5A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8A269B3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6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9BDCB0C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236F17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699621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17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B1427B" w14:textId="77777777" w:rsidR="00034C2C" w:rsidRPr="00747924" w:rsidRDefault="00034C2C" w:rsidP="00D932F0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51</w:t>
            </w:r>
          </w:p>
        </w:tc>
      </w:tr>
    </w:tbl>
    <w:p w14:paraId="714A4C4B" w14:textId="77777777" w:rsidR="005956BF" w:rsidRDefault="00C25954"/>
    <w:sectPr w:rsidR="005956BF" w:rsidSect="00034C2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2C"/>
    <w:rsid w:val="0000754C"/>
    <w:rsid w:val="00023A80"/>
    <w:rsid w:val="00032813"/>
    <w:rsid w:val="00034C2C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5954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8449"/>
  <w14:defaultImageDpi w14:val="32767"/>
  <w15:chartTrackingRefBased/>
  <w15:docId w15:val="{C2774231-0998-0544-BB55-13A9BEB00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4C2C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C2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954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3:01:00Z</dcterms:created>
  <dcterms:modified xsi:type="dcterms:W3CDTF">2022-02-22T07:58:00Z</dcterms:modified>
</cp:coreProperties>
</file>